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10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vigorous physical activity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4886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50157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1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24355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350695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9.0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76426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89278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0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2890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502084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5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7814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71543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0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66722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425366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76758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72975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40E-08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79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, effect allele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77915FF6"/>
    <w:rsid w:val="2DD33CCA"/>
    <w:rsid w:val="7791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49</Characters>
  <Lines>0</Lines>
  <Paragraphs>0</Paragraphs>
  <TotalTime>0</TotalTime>
  <ScaleCrop>false</ScaleCrop>
  <LinksUpToDate>false</LinksUpToDate>
  <CharactersWithSpaces>28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14:04:00Z</dcterms:created>
  <dc:creator>user</dc:creator>
  <cp:lastModifiedBy>user</cp:lastModifiedBy>
  <dcterms:modified xsi:type="dcterms:W3CDTF">2022-11-05T14:2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1AFDE2F0DC84E0F830CD94A344B79B7</vt:lpwstr>
  </property>
</Properties>
</file>